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11A8C" w14:textId="57CAF769" w:rsidR="00016334" w:rsidRDefault="008D453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bookmarkStart w:id="0" w:name="_GoBack"/>
      <w:bookmarkEnd w:id="0"/>
      <w:r>
        <w:rPr>
          <w:rFonts w:ascii="Arial" w:hAnsi="Arial" w:cs="Arial"/>
          <w:b/>
        </w:rPr>
        <w:t xml:space="preserve"> file 9: List of LNA ASO sequences and LNA probes.</w:t>
      </w:r>
    </w:p>
    <w:tbl>
      <w:tblPr>
        <w:tblW w:w="827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446"/>
        <w:gridCol w:w="4736"/>
        <w:gridCol w:w="2093"/>
      </w:tblGrid>
      <w:tr w:rsidR="00016334" w14:paraId="46553762" w14:textId="77777777">
        <w:trPr>
          <w:trHeight w:val="2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15A4183F" w14:textId="77777777" w:rsidR="00016334" w:rsidRDefault="008D453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rget </w:t>
            </w:r>
          </w:p>
        </w:tc>
        <w:tc>
          <w:tcPr>
            <w:tcW w:w="4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5342E2E1" w14:textId="77777777" w:rsidR="00016334" w:rsidRDefault="008D453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5’ to 3’)</w:t>
            </w:r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806C235" w14:textId="77777777" w:rsidR="00016334" w:rsidRDefault="008D453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</w:t>
            </w:r>
          </w:p>
        </w:tc>
      </w:tr>
      <w:tr w:rsidR="00016334" w14:paraId="0CC46AC5" w14:textId="77777777">
        <w:trPr>
          <w:trHeight w:val="2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4E3A730F" w14:textId="77777777" w:rsidR="00016334" w:rsidRDefault="008D453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ambled</w:t>
            </w:r>
          </w:p>
        </w:tc>
        <w:tc>
          <w:tcPr>
            <w:tcW w:w="4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335CD2BA" w14:textId="77777777" w:rsidR="00016334" w:rsidRDefault="008D453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*C]*A*CTAGCTGGAATTCCGT*G*G[*G]</w:t>
            </w:r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B0CFFF7" w14:textId="77777777" w:rsidR="00016334" w:rsidRDefault="008D453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-regulation</w:t>
            </w:r>
          </w:p>
        </w:tc>
      </w:tr>
      <w:tr w:rsidR="00016334" w14:paraId="1EE73385" w14:textId="77777777">
        <w:trPr>
          <w:trHeight w:val="2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6640B858" w14:textId="77777777" w:rsidR="00016334" w:rsidRDefault="008D453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RNA#1</w:t>
            </w:r>
          </w:p>
        </w:tc>
        <w:tc>
          <w:tcPr>
            <w:tcW w:w="4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5BECEB53" w14:textId="77777777" w:rsidR="00016334" w:rsidRDefault="008D453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*G]*A*CTAGCTGGAATTCCGT*G*G[*C]</w:t>
            </w:r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B0CA373" w14:textId="77777777" w:rsidR="00016334" w:rsidRDefault="008D453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-regulation</w:t>
            </w:r>
          </w:p>
        </w:tc>
      </w:tr>
    </w:tbl>
    <w:p w14:paraId="26B02665" w14:textId="77777777" w:rsidR="00016334" w:rsidRDefault="008D453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*denotes LNA modification</w:t>
      </w:r>
    </w:p>
    <w:sectPr w:rsidR="00016334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A00002AF" w:usb1="5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6334"/>
    <w:rsid w:val="00016334"/>
    <w:rsid w:val="008D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A36C2"/>
  <w15:docId w15:val="{0E2EB637-EA3B-A343-B84E-CB7F832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Life Sciences</cp:lastModifiedBy>
  <cp:revision>2</cp:revision>
  <dcterms:created xsi:type="dcterms:W3CDTF">2018-10-20T17:41:00Z</dcterms:created>
  <dcterms:modified xsi:type="dcterms:W3CDTF">2018-11-01T16:07:00Z</dcterms:modified>
  <dc:language>en-IN</dc:language>
</cp:coreProperties>
</file>